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3BF" w:rsidRPr="003B7F93" w:rsidRDefault="001F33BF" w:rsidP="00104104">
      <w:pPr>
        <w:spacing w:line="36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3B7F93">
        <w:rPr>
          <w:rFonts w:ascii="Times New Roman" w:eastAsia="仿宋" w:hAnsi="Times New Roman" w:cs="Times New Roman"/>
          <w:b/>
          <w:sz w:val="24"/>
          <w:szCs w:val="24"/>
        </w:rPr>
        <w:t>Table S2</w:t>
      </w:r>
      <w:r w:rsidR="000A76B9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r w:rsidRPr="003B7F93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Pr="003B7F93">
        <w:rPr>
          <w:rFonts w:ascii="Times New Roman" w:eastAsia="仿宋" w:hAnsi="Times New Roman" w:cs="Times New Roman"/>
          <w:sz w:val="24"/>
          <w:szCs w:val="24"/>
        </w:rPr>
        <w:t>Information of prime</w:t>
      </w:r>
      <w:r>
        <w:rPr>
          <w:rFonts w:ascii="Times New Roman" w:eastAsia="仿宋" w:hAnsi="Times New Roman" w:cs="Times New Roman" w:hint="eastAsia"/>
          <w:sz w:val="24"/>
          <w:szCs w:val="24"/>
        </w:rPr>
        <w:t>rs</w:t>
      </w:r>
      <w:r w:rsidRPr="003B7F93">
        <w:rPr>
          <w:rFonts w:ascii="Times New Roman" w:eastAsia="仿宋" w:hAnsi="Times New Roman" w:cs="Times New Roman"/>
          <w:sz w:val="24"/>
          <w:szCs w:val="24"/>
        </w:rPr>
        <w:t xml:space="preserve"> for mRNA qRT-PCR</w:t>
      </w:r>
      <w:r>
        <w:rPr>
          <w:rFonts w:ascii="Times New Roman" w:eastAsia="仿宋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5"/>
        <w:gridCol w:w="2614"/>
        <w:gridCol w:w="4743"/>
      </w:tblGrid>
      <w:tr w:rsidR="001F33BF" w:rsidRPr="001F33BF" w:rsidTr="001F33BF"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3BF" w:rsidRPr="001F33BF" w:rsidRDefault="001F33BF" w:rsidP="001F33BF">
            <w:pPr>
              <w:ind w:leftChars="-11" w:left="-23" w:firstLineChars="15" w:firstLine="31"/>
              <w:jc w:val="center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3BF" w:rsidRPr="001F33BF" w:rsidRDefault="001F33BF" w:rsidP="001F33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nnotation</w:t>
            </w:r>
          </w:p>
        </w:tc>
        <w:tc>
          <w:tcPr>
            <w:tcW w:w="2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3BF" w:rsidRPr="001F33BF" w:rsidRDefault="001F33BF" w:rsidP="001F33B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Primer pair</w:t>
            </w:r>
          </w:p>
        </w:tc>
      </w:tr>
      <w:tr w:rsidR="001F33BF" w:rsidRPr="001F33BF" w:rsidTr="001F33BF">
        <w:tc>
          <w:tcPr>
            <w:tcW w:w="601" w:type="pct"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ERF</w:t>
            </w:r>
            <w:r w:rsidRPr="001F33BF">
              <w:rPr>
                <w:rFonts w:ascii="Times New Roman" w:hAnsi="Times New Roman" w:cs="Times New Roman"/>
                <w:i/>
                <w:szCs w:val="24"/>
              </w:rPr>
              <w:t>3</w:t>
            </w:r>
          </w:p>
        </w:tc>
        <w:tc>
          <w:tcPr>
            <w:tcW w:w="1563" w:type="pc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Ethylene-responsive transcription factor ERF003</w:t>
            </w: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ERF003F 5’-GCAGCTTCATCGTACGCTCT</w:t>
            </w:r>
          </w:p>
          <w:p w:rsidR="001F33BF" w:rsidRPr="001F33BF" w:rsidDel="008244D7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ERF003R 5’-CTCCTCCAAGACCGCTTCAC</w:t>
            </w:r>
          </w:p>
        </w:tc>
      </w:tr>
      <w:tr w:rsidR="001F33BF" w:rsidRPr="001F33BF" w:rsidTr="001F33BF">
        <w:tc>
          <w:tcPr>
            <w:tcW w:w="601" w:type="pct"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F33BF">
              <w:rPr>
                <w:rFonts w:ascii="Times New Roman" w:hAnsi="Times New Roman" w:cs="Times New Roman"/>
                <w:i/>
                <w:szCs w:val="24"/>
              </w:rPr>
              <w:t>SBP1</w:t>
            </w:r>
          </w:p>
        </w:tc>
        <w:tc>
          <w:tcPr>
            <w:tcW w:w="1563" w:type="pc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Squamosa promoter-binding protein 1</w:t>
            </w: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SBP1F 5’-GCTAAGCTTGCAGTTGCTGT</w:t>
            </w:r>
          </w:p>
          <w:p w:rsidR="001F33BF" w:rsidRPr="001F33BF" w:rsidDel="008244D7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SBP1R 5’-ATCAAACGCCTGCGACAACT</w:t>
            </w:r>
          </w:p>
        </w:tc>
      </w:tr>
      <w:tr w:rsidR="001F33BF" w:rsidRPr="001F33BF" w:rsidTr="001F33BF">
        <w:tc>
          <w:tcPr>
            <w:tcW w:w="601" w:type="pct"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THB</w:t>
            </w:r>
            <w:r w:rsidRPr="001F33BF">
              <w:rPr>
                <w:rFonts w:ascii="Times New Roman" w:hAnsi="Times New Roman" w:cs="Times New Roman"/>
                <w:i/>
                <w:szCs w:val="24"/>
              </w:rPr>
              <w:t>15</w:t>
            </w:r>
          </w:p>
        </w:tc>
        <w:tc>
          <w:tcPr>
            <w:tcW w:w="1563" w:type="pc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bookmarkStart w:id="0" w:name="_Hlk3560799"/>
            <w:r w:rsidRPr="001F33BF">
              <w:rPr>
                <w:rFonts w:ascii="Times New Roman" w:hAnsi="Times New Roman" w:cs="Times New Roman"/>
                <w:szCs w:val="24"/>
              </w:rPr>
              <w:t>Homeobox-leucine zipper protein ATHB-15</w:t>
            </w:r>
            <w:bookmarkEnd w:id="0"/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THB-15F 5’-TGGTCTTCGGCTTCCTTTGG</w:t>
            </w:r>
          </w:p>
          <w:p w:rsidR="001F33BF" w:rsidRPr="001F33BF" w:rsidDel="008244D7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THB-15R 5’-CTGAGTGGTGCCAGAGTGTT</w:t>
            </w:r>
          </w:p>
        </w:tc>
      </w:tr>
      <w:tr w:rsidR="001F33BF" w:rsidRPr="001F33BF" w:rsidTr="001F33BF">
        <w:tc>
          <w:tcPr>
            <w:tcW w:w="601" w:type="pct"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bookmarkStart w:id="1" w:name="_Hlk3560814"/>
            <w:r>
              <w:rPr>
                <w:rFonts w:ascii="Times New Roman" w:hAnsi="Times New Roman" w:cs="Times New Roman"/>
                <w:i/>
                <w:szCs w:val="24"/>
              </w:rPr>
              <w:t>AIP</w:t>
            </w:r>
            <w:r w:rsidRPr="001F33BF">
              <w:rPr>
                <w:rFonts w:ascii="Times New Roman" w:hAnsi="Times New Roman" w:cs="Times New Roman"/>
                <w:i/>
                <w:szCs w:val="24"/>
              </w:rPr>
              <w:t>15A</w:t>
            </w:r>
            <w:bookmarkEnd w:id="1"/>
          </w:p>
        </w:tc>
        <w:tc>
          <w:tcPr>
            <w:tcW w:w="1563" w:type="pc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uxin induced protein 15A</w:t>
            </w: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IP 15A F 5’-TCATGGCTGACCCTTCTCTT</w:t>
            </w:r>
          </w:p>
          <w:p w:rsidR="001F33BF" w:rsidRPr="001F33BF" w:rsidDel="008244D7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IP 15A R 5’-CTCAGCAGGCTCTTGTCTCC</w:t>
            </w:r>
          </w:p>
        </w:tc>
      </w:tr>
      <w:tr w:rsidR="001F33BF" w:rsidRPr="001F33BF" w:rsidTr="001F33BF">
        <w:tc>
          <w:tcPr>
            <w:tcW w:w="601" w:type="pct"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TG</w:t>
            </w:r>
            <w:r w:rsidRPr="001F33BF">
              <w:rPr>
                <w:rFonts w:ascii="Times New Roman" w:hAnsi="Times New Roman" w:cs="Times New Roman"/>
                <w:i/>
                <w:szCs w:val="24"/>
              </w:rPr>
              <w:t>18b</w:t>
            </w:r>
          </w:p>
        </w:tc>
        <w:tc>
          <w:tcPr>
            <w:tcW w:w="1563" w:type="pc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utophagy-related protein 18b</w:t>
            </w: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TG 18bF 5’-AGAAAGAACCATCGCAGCCA</w:t>
            </w:r>
          </w:p>
          <w:p w:rsidR="001F33BF" w:rsidRPr="001F33BF" w:rsidDel="008244D7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ATG 18bR 5’-TTTTGGCTCTTCCAGCGAGT</w:t>
            </w:r>
          </w:p>
        </w:tc>
      </w:tr>
      <w:tr w:rsidR="001F33BF" w:rsidRPr="001F33BF" w:rsidTr="001F33BF">
        <w:tc>
          <w:tcPr>
            <w:tcW w:w="601" w:type="pct"/>
            <w:vMerge w:val="restart"/>
            <w:vAlign w:val="center"/>
          </w:tcPr>
          <w:p w:rsidR="001F33BF" w:rsidRPr="001F33BF" w:rsidRDefault="001F33BF" w:rsidP="005B6B1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szCs w:val="24"/>
              </w:rPr>
              <w:t>GST</w:t>
            </w:r>
          </w:p>
        </w:tc>
        <w:tc>
          <w:tcPr>
            <w:tcW w:w="1563" w:type="pct"/>
            <w:vMerge w:val="restart"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Glutathione S-transferase</w:t>
            </w: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GSTsF 5’-TCCTGTTTGGGAGGAAGTTGG</w:t>
            </w:r>
          </w:p>
        </w:tc>
      </w:tr>
      <w:tr w:rsidR="001F33BF" w:rsidRPr="001F33BF" w:rsidTr="001F33BF">
        <w:tc>
          <w:tcPr>
            <w:tcW w:w="601" w:type="pct"/>
            <w:vMerge/>
            <w:vAlign w:val="center"/>
          </w:tcPr>
          <w:p w:rsidR="001F33BF" w:rsidRPr="001F33BF" w:rsidRDefault="001F33BF" w:rsidP="005B6B17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63" w:type="pct"/>
            <w:vMerge/>
            <w:vAlign w:val="center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6" w:type="pct"/>
          </w:tcPr>
          <w:p w:rsidR="001F33BF" w:rsidRPr="001F33BF" w:rsidRDefault="001F33BF" w:rsidP="005B6B17">
            <w:pPr>
              <w:jc w:val="left"/>
              <w:rPr>
                <w:rFonts w:ascii="Times New Roman" w:hAnsi="Times New Roman" w:cs="Times New Roman"/>
                <w:szCs w:val="24"/>
              </w:rPr>
            </w:pPr>
            <w:r w:rsidRPr="001F33BF">
              <w:rPr>
                <w:rFonts w:ascii="Times New Roman" w:hAnsi="Times New Roman" w:cs="Times New Roman"/>
                <w:szCs w:val="24"/>
              </w:rPr>
              <w:t>GSTsR 5’-TTTTCTGGCAGCAGCAATGAG</w:t>
            </w:r>
          </w:p>
        </w:tc>
      </w:tr>
    </w:tbl>
    <w:p w:rsidR="00454A7C" w:rsidRDefault="00454A7C">
      <w:bookmarkStart w:id="2" w:name="_GoBack"/>
      <w:bookmarkEnd w:id="2"/>
    </w:p>
    <w:sectPr w:rsidR="00454A7C" w:rsidSect="00454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104" w:rsidRDefault="00104104" w:rsidP="00104104">
      <w:r>
        <w:separator/>
      </w:r>
    </w:p>
  </w:endnote>
  <w:endnote w:type="continuationSeparator" w:id="0">
    <w:p w:rsidR="00104104" w:rsidRDefault="00104104" w:rsidP="00104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104" w:rsidRDefault="00104104" w:rsidP="00104104">
      <w:r>
        <w:separator/>
      </w:r>
    </w:p>
  </w:footnote>
  <w:footnote w:type="continuationSeparator" w:id="0">
    <w:p w:rsidR="00104104" w:rsidRDefault="00104104" w:rsidP="00104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F33BF"/>
    <w:rsid w:val="000A76B9"/>
    <w:rsid w:val="00104104"/>
    <w:rsid w:val="001F33BF"/>
    <w:rsid w:val="00277536"/>
    <w:rsid w:val="00454A7C"/>
    <w:rsid w:val="006D2BBB"/>
    <w:rsid w:val="00C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6B57F4-5DC4-4C76-86A6-4E36299C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F3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4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41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4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4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>Microsoft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 jl</cp:lastModifiedBy>
  <cp:revision>3</cp:revision>
  <dcterms:created xsi:type="dcterms:W3CDTF">2019-08-09T01:55:00Z</dcterms:created>
  <dcterms:modified xsi:type="dcterms:W3CDTF">2019-08-11T09:13:00Z</dcterms:modified>
</cp:coreProperties>
</file>